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Table S7. </w:t>
      </w:r>
      <w:r>
        <w:rPr>
          <w:rFonts w:cs="Times New Roman" w:ascii="Times New Roman" w:hAnsi="Times New Roman"/>
          <w:bCs/>
          <w:lang w:val="en-GB"/>
        </w:rPr>
        <w:t xml:space="preserve">Significantly differentiating metabolites </w:t>
      </w:r>
      <w:r>
        <w:rPr>
          <w:rFonts w:eastAsia="Times New Roman" w:cs="Times New Roman" w:ascii="Times New Roman" w:hAnsi="Times New Roman"/>
          <w:bCs/>
          <w:color w:val="000000"/>
          <w:lang w:val="en-GB"/>
        </w:rPr>
        <w:t xml:space="preserve">between </w:t>
      </w:r>
      <w:r>
        <w:rPr>
          <w:rFonts w:cs="Times New Roman" w:ascii="Times New Roman" w:hAnsi="Times New Roman"/>
          <w:bCs/>
          <w:lang w:val="en-GB"/>
        </w:rPr>
        <w:t xml:space="preserve">prostate cancer tissue samples from high-risk patients with (M1) and without (M0) </w:t>
      </w:r>
      <w:r>
        <w:rPr/>
        <w:t>diagnosed bone metastases.</w:t>
      </w:r>
    </w:p>
    <w:tbl>
      <w:tblPr>
        <w:tblW w:w="766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795"/>
        <w:gridCol w:w="2693"/>
      </w:tblGrid>
      <w:tr>
        <w:trPr>
          <w:trHeight w:val="915" w:hRule="atLeast"/>
        </w:trPr>
        <w:tc>
          <w:tcPr>
            <w:tcW w:w="41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etabolite </w:t>
            </w:r>
          </w:p>
        </w:tc>
        <w:tc>
          <w:tcPr>
            <w:tcW w:w="79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crease/Decrease in M1 vs. M0</w:t>
            </w:r>
          </w:p>
        </w:tc>
      </w:tr>
      <w:tr>
        <w:trPr>
          <w:trHeight w:val="240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nanoic aci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73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spargi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63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367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206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rganic acid (RI:116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419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227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henylalani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leic aci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580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416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399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414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rosi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758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0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269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978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040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Fumaric aci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471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poxanthi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731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73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026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49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erol (RI:286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denosi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lyceric aci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569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729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9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203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lcohols (RI:1238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858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9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sz w:val="16"/>
                <w:szCs w:val="16"/>
                <w:lang w:val="en-GB" w:eastAsia="en-GB"/>
              </w:rPr>
              <w:t>Dehydroascorbic acid†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018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rganic acid (RI:115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9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mine (RI:1729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200.8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70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343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bohydrate and Carbohydrate conjugate (RI:2308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rganic acid (RI:2066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lucose-6-phosphat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ri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337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333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uanosi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0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496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noleic aci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aconic aci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5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855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Ure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hreoni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bohydrate and Carbohydrate conjugate (RI:1451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bohydrate and Carbohydrate conjugate (RI:2297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47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210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5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lutaric aci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372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lic aci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677)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225" w:hRule="atLeast"/>
        </w:trPr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ystine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Significant changes defined as VIP &gt; 0.9 in OPLS-DA or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&lt; 0.05, Mann Whitney U-test, indicated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with arrow. RI = Retention Index.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 w:eastAsia="en-GB"/>
        </w:rPr>
        <w:t>†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an originate not only from Dehydroasorbic acid but also from Ascorbic acid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43:00Z</dcterms:created>
  <dc:creator>Your User Name</dc:creator>
  <dc:description/>
  <cp:keywords/>
  <dc:language>en-US</dc:language>
  <cp:lastModifiedBy>Your User Name</cp:lastModifiedBy>
  <dcterms:modified xsi:type="dcterms:W3CDTF">2010-11-12T14:43:00Z</dcterms:modified>
  <cp:revision>2</cp:revision>
  <dc:subject/>
  <dc:title/>
</cp:coreProperties>
</file>